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60B8D" w14:textId="1D50CEE8" w:rsidR="00E84C27" w:rsidRDefault="00280DBE">
      <w:r w:rsidRPr="00280DBE">
        <w:rPr>
          <w:noProof/>
        </w:rPr>
        <w:drawing>
          <wp:inline distT="0" distB="0" distL="0" distR="0" wp14:anchorId="34738F13" wp14:editId="71D9A2EA">
            <wp:extent cx="5943600" cy="5205095"/>
            <wp:effectExtent l="0" t="0" r="0" b="0"/>
            <wp:docPr id="131925801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258019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E9281" w14:textId="58541793" w:rsidR="008B1E9A" w:rsidRDefault="008B1E9A">
      <w:pPr>
        <w:rPr>
          <w:i/>
          <w:iCs/>
        </w:rPr>
      </w:pPr>
      <w:r w:rsidRPr="003D4964">
        <w:rPr>
          <w:b/>
          <w:bCs/>
          <w:i/>
          <w:iCs/>
        </w:rPr>
        <w:t>Figure S1:</w:t>
      </w:r>
      <w:r w:rsidR="00280DBE" w:rsidRPr="003D4964">
        <w:rPr>
          <w:b/>
          <w:bCs/>
          <w:i/>
          <w:iCs/>
        </w:rPr>
        <w:t xml:space="preserve"> </w:t>
      </w:r>
      <w:r w:rsidR="003D4964" w:rsidRPr="003D4964">
        <w:rPr>
          <w:b/>
          <w:bCs/>
          <w:i/>
          <w:iCs/>
        </w:rPr>
        <w:t>Similarity between variable linker RNAs in reproducing experimental results</w:t>
      </w:r>
      <w:r w:rsidR="003D4964">
        <w:rPr>
          <w:b/>
          <w:bCs/>
          <w:i/>
          <w:iCs/>
        </w:rPr>
        <w:t>.</w:t>
      </w:r>
      <w:r w:rsidR="003D4964">
        <w:rPr>
          <w:i/>
          <w:iCs/>
        </w:rPr>
        <w:t xml:space="preserve"> </w:t>
      </w:r>
      <w:r w:rsidR="00280DBE">
        <w:rPr>
          <w:i/>
          <w:iCs/>
        </w:rPr>
        <w:t>A</w:t>
      </w:r>
      <w:r w:rsidR="00585C05">
        <w:rPr>
          <w:i/>
          <w:iCs/>
        </w:rPr>
        <w:t>).</w:t>
      </w:r>
      <w:r>
        <w:rPr>
          <w:i/>
          <w:iCs/>
        </w:rPr>
        <w:t xml:space="preserve"> Each heatmap contains z score differences as calculated from +12, +13, and +14. </w:t>
      </w:r>
      <w:r w:rsidR="003D4964">
        <w:rPr>
          <w:i/>
          <w:iCs/>
        </w:rPr>
        <w:t>X axis is sequence of ScYLV. Y axis is experimental conditions (</w:t>
      </w:r>
      <w:proofErr w:type="spellStart"/>
      <w:r w:rsidR="003D4964">
        <w:rPr>
          <w:i/>
          <w:iCs/>
        </w:rPr>
        <w:t>aP</w:t>
      </w:r>
      <w:proofErr w:type="spellEnd"/>
      <w:r w:rsidR="003D4964">
        <w:rPr>
          <w:i/>
          <w:iCs/>
        </w:rPr>
        <w:t xml:space="preserve">-tRNA, daP-tRNA, PRE) </w:t>
      </w:r>
      <w:r>
        <w:rPr>
          <w:i/>
          <w:iCs/>
        </w:rPr>
        <w:t xml:space="preserve">The heatmaps are then compared to one another to generate </w:t>
      </w:r>
      <w:r w:rsidR="00585C05">
        <w:rPr>
          <w:i/>
          <w:iCs/>
        </w:rPr>
        <w:t xml:space="preserve">Pearson </w:t>
      </w:r>
      <w:r>
        <w:rPr>
          <w:i/>
          <w:iCs/>
        </w:rPr>
        <w:t>ρ.</w:t>
      </w:r>
    </w:p>
    <w:p w14:paraId="57BF5069" w14:textId="3E574DAC" w:rsidR="00C929F9" w:rsidRDefault="00C929F9">
      <w:pPr>
        <w:rPr>
          <w:i/>
          <w:iCs/>
        </w:rPr>
      </w:pPr>
    </w:p>
    <w:p w14:paraId="5A248940" w14:textId="363674BB" w:rsidR="00C929F9" w:rsidRPr="00C929F9" w:rsidRDefault="00C929F9" w:rsidP="00241477">
      <w:pPr>
        <w:jc w:val="center"/>
      </w:pPr>
    </w:p>
    <w:p w14:paraId="4FC4DF04" w14:textId="441B647A" w:rsidR="008B1E9A" w:rsidRDefault="008B1E9A"/>
    <w:p w14:paraId="1B64CF82" w14:textId="77777777" w:rsidR="00241477" w:rsidRDefault="00241477"/>
    <w:p w14:paraId="6503AB95" w14:textId="77777777" w:rsidR="00241477" w:rsidRDefault="00241477"/>
    <w:p w14:paraId="4BF25ECE" w14:textId="77777777" w:rsidR="00241477" w:rsidRDefault="00241477"/>
    <w:p w14:paraId="2B82F394" w14:textId="77777777" w:rsidR="00241477" w:rsidRDefault="00241477"/>
    <w:p w14:paraId="4DA3C78A" w14:textId="401E583F" w:rsidR="00241477" w:rsidRDefault="00241477">
      <w:r w:rsidRPr="00241477">
        <w:rPr>
          <w:noProof/>
        </w:rPr>
        <w:drawing>
          <wp:anchor distT="0" distB="0" distL="114300" distR="114300" simplePos="0" relativeHeight="251658240" behindDoc="0" locked="0" layoutInCell="1" allowOverlap="1" wp14:anchorId="6B0B029C" wp14:editId="7C84F422">
            <wp:simplePos x="0" y="0"/>
            <wp:positionH relativeFrom="margin">
              <wp:posOffset>-535305</wp:posOffset>
            </wp:positionH>
            <wp:positionV relativeFrom="paragraph">
              <wp:posOffset>-917212</wp:posOffset>
            </wp:positionV>
            <wp:extent cx="7104185" cy="5026818"/>
            <wp:effectExtent l="0" t="0" r="1905" b="2540"/>
            <wp:wrapNone/>
            <wp:docPr id="236440591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440591" name="Picture 1" descr="A graph of different sizes and colo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4185" cy="50268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6A63E8" w14:textId="77777777" w:rsidR="00241477" w:rsidRDefault="00241477"/>
    <w:p w14:paraId="77C65185" w14:textId="77777777" w:rsidR="00241477" w:rsidRDefault="00241477"/>
    <w:p w14:paraId="3D696994" w14:textId="77777777" w:rsidR="00241477" w:rsidRDefault="00241477"/>
    <w:p w14:paraId="09A639B4" w14:textId="77777777" w:rsidR="00241477" w:rsidRDefault="00241477"/>
    <w:p w14:paraId="2D0546DA" w14:textId="77777777" w:rsidR="00241477" w:rsidRDefault="00241477"/>
    <w:p w14:paraId="2F9B4652" w14:textId="77777777" w:rsidR="00241477" w:rsidRDefault="00241477"/>
    <w:p w14:paraId="692820A7" w14:textId="77777777" w:rsidR="00241477" w:rsidRDefault="00241477"/>
    <w:p w14:paraId="2BEF971A" w14:textId="77777777" w:rsidR="00241477" w:rsidRDefault="00241477"/>
    <w:p w14:paraId="731AA27D" w14:textId="77777777" w:rsidR="00241477" w:rsidRDefault="00241477"/>
    <w:p w14:paraId="0FC01E84" w14:textId="77777777" w:rsidR="00241477" w:rsidRDefault="00241477"/>
    <w:p w14:paraId="5C4F3FF8" w14:textId="563330F3" w:rsidR="00241477" w:rsidRPr="008B1E9A" w:rsidRDefault="00241477"/>
    <w:p w14:paraId="23B3FEB4" w14:textId="01E285DA" w:rsidR="008B1E9A" w:rsidRDefault="008B1E9A"/>
    <w:p w14:paraId="5A9B12AE" w14:textId="6A35BA89" w:rsidR="00147882" w:rsidRDefault="00482D21">
      <w:r w:rsidRPr="00147882">
        <w:rPr>
          <w:noProof/>
        </w:rPr>
        <w:drawing>
          <wp:anchor distT="0" distB="0" distL="114300" distR="114300" simplePos="0" relativeHeight="251659264" behindDoc="0" locked="0" layoutInCell="1" allowOverlap="1" wp14:anchorId="57547181" wp14:editId="7586BF0A">
            <wp:simplePos x="0" y="0"/>
            <wp:positionH relativeFrom="column">
              <wp:posOffset>-535577</wp:posOffset>
            </wp:positionH>
            <wp:positionV relativeFrom="paragraph">
              <wp:posOffset>90351</wp:posOffset>
            </wp:positionV>
            <wp:extent cx="7107984" cy="4923790"/>
            <wp:effectExtent l="0" t="0" r="0" b="0"/>
            <wp:wrapNone/>
            <wp:docPr id="1730127844" name="Picture 1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127844" name="Picture 1" descr="A group of graphs with numbe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8413" cy="49240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6B515B" w14:textId="07E40829" w:rsidR="00147882" w:rsidRDefault="00147882"/>
    <w:p w14:paraId="4126B15A" w14:textId="1E0F0745" w:rsidR="00147882" w:rsidRDefault="00147882"/>
    <w:p w14:paraId="206E1402" w14:textId="77777777" w:rsidR="00147882" w:rsidRDefault="00147882"/>
    <w:p w14:paraId="070A4D85" w14:textId="77777777" w:rsidR="00147882" w:rsidRDefault="00147882"/>
    <w:p w14:paraId="62261790" w14:textId="77777777" w:rsidR="00147882" w:rsidRDefault="00147882"/>
    <w:p w14:paraId="6F241CCA" w14:textId="77777777" w:rsidR="00147882" w:rsidRDefault="00147882"/>
    <w:p w14:paraId="32C3DFD5" w14:textId="77777777" w:rsidR="00147882" w:rsidRDefault="00147882"/>
    <w:p w14:paraId="78A1F6E6" w14:textId="77777777" w:rsidR="00147882" w:rsidRDefault="00147882"/>
    <w:p w14:paraId="5B501FD8" w14:textId="77777777" w:rsidR="00147882" w:rsidRDefault="00147882"/>
    <w:p w14:paraId="2DFFB093" w14:textId="77777777" w:rsidR="00147882" w:rsidRDefault="00147882"/>
    <w:p w14:paraId="557A58F9" w14:textId="77777777" w:rsidR="00147882" w:rsidRDefault="00147882"/>
    <w:p w14:paraId="071E8914" w14:textId="77777777" w:rsidR="00147882" w:rsidRDefault="00147882"/>
    <w:p w14:paraId="1C7050D2" w14:textId="106B1883" w:rsidR="00147882" w:rsidRDefault="00482D21">
      <w:r w:rsidRPr="00482D21">
        <w:rPr>
          <w:noProof/>
        </w:rPr>
        <w:drawing>
          <wp:anchor distT="0" distB="0" distL="114300" distR="114300" simplePos="0" relativeHeight="251660288" behindDoc="0" locked="0" layoutInCell="1" allowOverlap="1" wp14:anchorId="597CCB44" wp14:editId="16EA3F5B">
            <wp:simplePos x="0" y="0"/>
            <wp:positionH relativeFrom="margin">
              <wp:align>center</wp:align>
            </wp:positionH>
            <wp:positionV relativeFrom="paragraph">
              <wp:posOffset>-685075</wp:posOffset>
            </wp:positionV>
            <wp:extent cx="7170114" cy="5101045"/>
            <wp:effectExtent l="0" t="0" r="0" b="4445"/>
            <wp:wrapNone/>
            <wp:docPr id="1538175663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75663" name="Picture 1" descr="A graph of different colored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0114" cy="5101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2410DF" w14:textId="0203EBD4" w:rsidR="00147882" w:rsidRDefault="00147882"/>
    <w:p w14:paraId="77D03F09" w14:textId="21DF5921" w:rsidR="00147882" w:rsidRDefault="00147882"/>
    <w:p w14:paraId="624AC2CE" w14:textId="77777777" w:rsidR="00147882" w:rsidRDefault="00147882"/>
    <w:p w14:paraId="1791D6FE" w14:textId="77777777" w:rsidR="00147882" w:rsidRDefault="00147882"/>
    <w:p w14:paraId="5B285EA3" w14:textId="77777777" w:rsidR="00147882" w:rsidRDefault="00147882"/>
    <w:p w14:paraId="04F60456" w14:textId="77777777" w:rsidR="00147882" w:rsidRDefault="00147882"/>
    <w:p w14:paraId="3FE38812" w14:textId="77777777" w:rsidR="00482D21" w:rsidRDefault="00482D21"/>
    <w:p w14:paraId="5AE1E70E" w14:textId="77777777" w:rsidR="00482D21" w:rsidRDefault="00482D21"/>
    <w:p w14:paraId="27CC0CB9" w14:textId="77777777" w:rsidR="00482D21" w:rsidRDefault="00482D21"/>
    <w:p w14:paraId="5353F7B3" w14:textId="77777777" w:rsidR="00482D21" w:rsidRDefault="00482D21"/>
    <w:p w14:paraId="10059A36" w14:textId="77777777" w:rsidR="00482D21" w:rsidRDefault="00482D21"/>
    <w:p w14:paraId="254DEE17" w14:textId="77777777" w:rsidR="00482D21" w:rsidRDefault="00482D21"/>
    <w:p w14:paraId="3DC98562" w14:textId="77777777" w:rsidR="00482D21" w:rsidRDefault="00482D21"/>
    <w:p w14:paraId="3E4CAA18" w14:textId="481FB979" w:rsidR="00482D21" w:rsidRDefault="00482D21"/>
    <w:p w14:paraId="22039598" w14:textId="3BE8E16A" w:rsidR="00482D21" w:rsidRPr="00482D21" w:rsidRDefault="00482D21">
      <w:pPr>
        <w:rPr>
          <w:i/>
          <w:iCs/>
        </w:rPr>
      </w:pPr>
      <w:r>
        <w:rPr>
          <w:i/>
          <w:iCs/>
        </w:rPr>
        <w:t>Figure S2: Bar graphs of N</w:t>
      </w:r>
      <w:r w:rsidRPr="0075687F">
        <w:rPr>
          <w:i/>
          <w:iCs/>
          <w:vertAlign w:val="superscript"/>
        </w:rPr>
        <w:t>7</w:t>
      </w:r>
      <w:r>
        <w:rPr>
          <w:i/>
          <w:iCs/>
        </w:rPr>
        <w:t xml:space="preserve"> and N</w:t>
      </w:r>
      <w:r w:rsidRPr="0075687F">
        <w:rPr>
          <w:i/>
          <w:iCs/>
          <w:vertAlign w:val="superscript"/>
        </w:rPr>
        <w:t>1</w:t>
      </w:r>
      <w:r>
        <w:rPr>
          <w:i/>
          <w:iCs/>
        </w:rPr>
        <w:t xml:space="preserve"> modification rates of G nucleotides present in ScYLVPK across all ribosomal states [NR, </w:t>
      </w:r>
      <w:proofErr w:type="spellStart"/>
      <w:r>
        <w:rPr>
          <w:i/>
          <w:iCs/>
        </w:rPr>
        <w:t>aP</w:t>
      </w:r>
      <w:proofErr w:type="spellEnd"/>
      <w:r>
        <w:rPr>
          <w:i/>
          <w:iCs/>
        </w:rPr>
        <w:t>-tRNA, daP-tRNA, PRE) , linker lengths (+12, +13, +14) , and RNAs (C27A and WT).</w:t>
      </w:r>
      <w:r w:rsidR="0075687F">
        <w:rPr>
          <w:i/>
          <w:iCs/>
        </w:rPr>
        <w:t xml:space="preserve"> N</w:t>
      </w:r>
      <w:r w:rsidR="0075687F" w:rsidRPr="0075687F">
        <w:rPr>
          <w:i/>
          <w:iCs/>
          <w:vertAlign w:val="superscript"/>
        </w:rPr>
        <w:t>7</w:t>
      </w:r>
      <w:r w:rsidR="0075687F">
        <w:rPr>
          <w:i/>
          <w:iCs/>
        </w:rPr>
        <w:t xml:space="preserve"> modification is depicted in blue and N</w:t>
      </w:r>
      <w:r w:rsidR="0075687F" w:rsidRPr="0075687F">
        <w:rPr>
          <w:i/>
          <w:iCs/>
          <w:vertAlign w:val="superscript"/>
        </w:rPr>
        <w:t>1</w:t>
      </w:r>
      <w:r w:rsidR="0075687F">
        <w:rPr>
          <w:i/>
          <w:iCs/>
        </w:rPr>
        <w:t xml:space="preserve"> modification rate is depicted in orange.</w:t>
      </w:r>
    </w:p>
    <w:sectPr w:rsidR="00482D21" w:rsidRPr="00482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27"/>
    <w:rsid w:val="00147882"/>
    <w:rsid w:val="001916C9"/>
    <w:rsid w:val="00241477"/>
    <w:rsid w:val="00280DBE"/>
    <w:rsid w:val="00323995"/>
    <w:rsid w:val="003D4964"/>
    <w:rsid w:val="00482D21"/>
    <w:rsid w:val="00585C05"/>
    <w:rsid w:val="0075687F"/>
    <w:rsid w:val="008271BD"/>
    <w:rsid w:val="008B1E9A"/>
    <w:rsid w:val="00C20124"/>
    <w:rsid w:val="00C929F9"/>
    <w:rsid w:val="00E84C27"/>
    <w:rsid w:val="00F1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F1181"/>
  <w15:chartTrackingRefBased/>
  <w15:docId w15:val="{345CF3A7-20CF-4286-BE09-FF255B35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C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Kellenberger</dc:creator>
  <cp:keywords/>
  <dc:description/>
  <cp:lastModifiedBy>Preston Kellenberger</cp:lastModifiedBy>
  <cp:revision>7</cp:revision>
  <dcterms:created xsi:type="dcterms:W3CDTF">2025-08-27T13:30:00Z</dcterms:created>
  <dcterms:modified xsi:type="dcterms:W3CDTF">2025-09-16T15:40:00Z</dcterms:modified>
</cp:coreProperties>
</file>